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71B4C" w14:textId="77777777" w:rsidR="00816F37" w:rsidRPr="00816F37" w:rsidRDefault="00816F37" w:rsidP="00816F37">
      <w:pPr>
        <w:spacing w:line="240" w:lineRule="auto"/>
        <w:rPr>
          <w:rFonts w:ascii="Arial" w:hAnsi="Arial" w:cs="Arial"/>
        </w:rPr>
      </w:pPr>
      <w:r w:rsidRPr="00816F37">
        <w:rPr>
          <w:rFonts w:ascii="Arial" w:hAnsi="Arial" w:cs="Arial"/>
          <w:b/>
          <w:bCs/>
        </w:rPr>
        <w:t xml:space="preserve">Supplementary Figure 4. Overall Survival by Complete Oncologic Resection, by Facility Type. </w:t>
      </w:r>
      <w:r w:rsidRPr="00816F37">
        <w:rPr>
          <w:rFonts w:ascii="Arial" w:hAnsi="Arial" w:cs="Arial"/>
        </w:rPr>
        <w:t>Kaplan-Meier curves for overall survival by complete oncologic resection by facility type (academic vs. non-academic). Risk tables indicate the number of patients at risk over time. Curves are truncated when the number at risk drops below 10% of the initial group size.</w:t>
      </w:r>
    </w:p>
    <w:p w14:paraId="7DA60E27" w14:textId="0CAD7BB0" w:rsidR="00DC4634" w:rsidRPr="00816F37" w:rsidRDefault="00816F37" w:rsidP="00816F37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66EC914" wp14:editId="15915C04">
            <wp:extent cx="5943600" cy="4680585"/>
            <wp:effectExtent l="0" t="0" r="0" b="5715"/>
            <wp:docPr id="5158277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827745" name="Picture 51582774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8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C4634" w:rsidRPr="00816F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F37"/>
    <w:rsid w:val="00073623"/>
    <w:rsid w:val="00111395"/>
    <w:rsid w:val="001D34C1"/>
    <w:rsid w:val="00816F37"/>
    <w:rsid w:val="008E1947"/>
    <w:rsid w:val="00DC4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7C31C5"/>
  <w15:chartTrackingRefBased/>
  <w15:docId w15:val="{8C661E05-944C-2F46-822D-5E805C7D5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6F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6F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6F3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6F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6F3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6F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6F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6F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6F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6F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6F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6F3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6F3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6F3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6F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6F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6F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6F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6F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6F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6F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6F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6F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6F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6F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6F3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6F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6F3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6F3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alal95@gmail.com</dc:creator>
  <cp:keywords/>
  <dc:description/>
  <cp:lastModifiedBy>trishalal95@gmail.com</cp:lastModifiedBy>
  <cp:revision>1</cp:revision>
  <dcterms:created xsi:type="dcterms:W3CDTF">2025-12-22T22:00:00Z</dcterms:created>
  <dcterms:modified xsi:type="dcterms:W3CDTF">2025-12-22T22:00:00Z</dcterms:modified>
</cp:coreProperties>
</file>